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6240" w:rsidRPr="004D7429" w:rsidRDefault="004D7429" w:rsidP="0065624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Table 4</w:t>
      </w:r>
      <w:r w:rsidR="00656240" w:rsidRPr="004D7429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proofErr w:type="gramStart"/>
      <w:r w:rsidR="009B54FD" w:rsidRPr="004D7429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The</w:t>
      </w:r>
      <w:proofErr w:type="gramEnd"/>
      <w:r w:rsidR="009B54FD" w:rsidRPr="004D7429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pH and electrolytic conductivity </w:t>
      </w:r>
      <w:r w:rsidR="00656240" w:rsidRPr="004D742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(µS∙cm</w:t>
      </w:r>
      <w:r w:rsidR="00656240" w:rsidRPr="004D742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softHyphen/>
        <w:t>-3</w:t>
      </w:r>
      <w:r w:rsidR="00656240" w:rsidRPr="004D742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) </w:t>
      </w:r>
      <w:r w:rsidR="009B54FD" w:rsidRPr="004D7429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of water in individual aquaria</w:t>
      </w:r>
    </w:p>
    <w:p w:rsidR="00656240" w:rsidRPr="004D7429" w:rsidRDefault="00656240" w:rsidP="0065624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628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1449"/>
        <w:gridCol w:w="2486"/>
        <w:gridCol w:w="1326"/>
      </w:tblGrid>
      <w:tr w:rsidR="004D7429" w:rsidRPr="004D7429" w:rsidTr="007A0B22">
        <w:trPr>
          <w:jc w:val="center"/>
        </w:trPr>
        <w:tc>
          <w:tcPr>
            <w:tcW w:w="1027" w:type="dxa"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Aquarium no/pH</w:t>
            </w:r>
          </w:p>
        </w:tc>
        <w:tc>
          <w:tcPr>
            <w:tcW w:w="1449" w:type="dxa"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ata </w:t>
            </w:r>
            <w:proofErr w:type="spellStart"/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pomiaru</w:t>
            </w:r>
            <w:proofErr w:type="spellEnd"/>
          </w:p>
        </w:tc>
        <w:tc>
          <w:tcPr>
            <w:tcW w:w="2486" w:type="dxa"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pH</w:t>
            </w:r>
          </w:p>
        </w:tc>
        <w:tc>
          <w:tcPr>
            <w:tcW w:w="1326" w:type="dxa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electrolytic conductivity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 w:val="restart"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no 1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pH 2.93</w:t>
            </w:r>
          </w:p>
        </w:tc>
        <w:tc>
          <w:tcPr>
            <w:tcW w:w="1449" w:type="dxa"/>
            <w:tcBorders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6.07</w:t>
            </w:r>
          </w:p>
        </w:tc>
        <w:tc>
          <w:tcPr>
            <w:tcW w:w="2486" w:type="dxa"/>
            <w:tcBorders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.93-2.94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.93±0.00</w:t>
            </w:r>
          </w:p>
        </w:tc>
        <w:tc>
          <w:tcPr>
            <w:tcW w:w="1326" w:type="dxa"/>
            <w:tcBorders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580-2581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580.33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.99-3.02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3.01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644-2645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644.67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3.10-3.11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3.10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3850-3851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3850.33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4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3.17-3.18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3.18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3780-3781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3780.67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1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3.09-3.10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3.09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3954-3955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3954.33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8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3.05-3.06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3.05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4521-4522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4521.33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4.09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3.17-3.18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3.18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6170-6171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6170.33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1.09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3.23-3.24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3.23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6170-6171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6170.33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 w:val="restart"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no 2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pH 4.01</w:t>
            </w:r>
          </w:p>
        </w:tc>
        <w:tc>
          <w:tcPr>
            <w:tcW w:w="1449" w:type="dxa"/>
            <w:tcBorders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6.07</w:t>
            </w:r>
          </w:p>
        </w:tc>
        <w:tc>
          <w:tcPr>
            <w:tcW w:w="2486" w:type="dxa"/>
            <w:tcBorders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4.01-4.02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4.01±0.00</w:t>
            </w:r>
          </w:p>
        </w:tc>
        <w:tc>
          <w:tcPr>
            <w:tcW w:w="1326" w:type="dxa"/>
            <w:tcBorders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3870-3870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3870±0.00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4.12-4.15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4.14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3952-3955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3953.67±1.25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5.74-5.75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5.75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4680-4681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4680.33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4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6.41-6.42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6.41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5240-5242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5241±0.82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1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5.02-5.03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5.02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5048-5049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5048.67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8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5.12-5.13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5.12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4532-4533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4532.33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4.09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6.47-6.48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6.48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4150-4151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4150.33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1.09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6.75-6.76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6.75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4650-4651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4650.33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 w:val="restart"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no 3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pH 5.39</w:t>
            </w:r>
          </w:p>
        </w:tc>
        <w:tc>
          <w:tcPr>
            <w:tcW w:w="1449" w:type="dxa"/>
            <w:tcBorders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6.07</w:t>
            </w:r>
          </w:p>
        </w:tc>
        <w:tc>
          <w:tcPr>
            <w:tcW w:w="2486" w:type="dxa"/>
            <w:tcBorders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5.38-5.39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5.39±0.00</w:t>
            </w:r>
          </w:p>
        </w:tc>
        <w:tc>
          <w:tcPr>
            <w:tcW w:w="1326" w:type="dxa"/>
            <w:tcBorders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875-876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875.67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5.85-5.88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5.86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876-877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876.33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6.44-6.45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6.44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876-878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877±0.82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4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6.68-6.69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6.68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853-854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853.33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1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5.12-5.13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5.12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466-1467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466.33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8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5.80-5.81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5.80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573-1574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573.67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4.09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6.70-6.71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6.70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028-1029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028.67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tcBorders>
              <w:bottom w:val="single" w:sz="4" w:space="0" w:color="auto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1.09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6.74-6.75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6.74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086-1087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086.67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no 4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pH 6.45</w:t>
            </w:r>
          </w:p>
        </w:tc>
        <w:tc>
          <w:tcPr>
            <w:tcW w:w="1449" w:type="dxa"/>
            <w:tcBorders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6.07</w:t>
            </w:r>
          </w:p>
        </w:tc>
        <w:tc>
          <w:tcPr>
            <w:tcW w:w="2486" w:type="dxa"/>
            <w:tcBorders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6.44-6.45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6.45±0.00</w:t>
            </w:r>
          </w:p>
        </w:tc>
        <w:tc>
          <w:tcPr>
            <w:tcW w:w="1326" w:type="dxa"/>
            <w:tcBorders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419-1420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419.33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6.84-6.87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6.85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433-1436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433.67±1.25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13-7.14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14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440-1441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440.33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4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31-7.32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32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408-1410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409±0.82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1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12-7.13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12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596-1597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596.33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8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02-7.03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02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658-1659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558.67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4.09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26-7.27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27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647-1648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647.33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1.09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39-7.40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39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755-1756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755.67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 w:val="restart"/>
            <w:tcBorders>
              <w:top w:val="single" w:sz="4" w:space="0" w:color="auto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no 5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pH 7.54</w:t>
            </w:r>
          </w:p>
        </w:tc>
        <w:tc>
          <w:tcPr>
            <w:tcW w:w="1449" w:type="dxa"/>
            <w:tcBorders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6.07</w:t>
            </w:r>
          </w:p>
        </w:tc>
        <w:tc>
          <w:tcPr>
            <w:tcW w:w="2486" w:type="dxa"/>
            <w:tcBorders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54-7.55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54±0.00</w:t>
            </w:r>
          </w:p>
        </w:tc>
        <w:tc>
          <w:tcPr>
            <w:tcW w:w="1326" w:type="dxa"/>
            <w:tcBorders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585-586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585.33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47-7.48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48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594-598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596.33±1.70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24-7.25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24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596-598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597±0.82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4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12-7.15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14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584-585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584.33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1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08-7.09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09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63-764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63.33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8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15-7.16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15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801-802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801.33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4.09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57-7.58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57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697-698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697.33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1.09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61-7.62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61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18-719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18.33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 w:val="restart"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no 6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pH 8.32</w:t>
            </w:r>
          </w:p>
        </w:tc>
        <w:tc>
          <w:tcPr>
            <w:tcW w:w="1449" w:type="dxa"/>
            <w:tcBorders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6.07</w:t>
            </w:r>
          </w:p>
        </w:tc>
        <w:tc>
          <w:tcPr>
            <w:tcW w:w="2486" w:type="dxa"/>
            <w:tcBorders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8.32-8.33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8.32±0.00</w:t>
            </w:r>
          </w:p>
        </w:tc>
        <w:tc>
          <w:tcPr>
            <w:tcW w:w="1326" w:type="dxa"/>
            <w:tcBorders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22-723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22.67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8.01-8.02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8.01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52-755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53.33±1.25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70-7.71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71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71-773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72±0.82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4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92-7.93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92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41-742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44.33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1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63-7.64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64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90-791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90.67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8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45-7.46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45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850-851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850.67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4.09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66-7.67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67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97-799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97.67±0.94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1.09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92-7.93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92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863-864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863.33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 w:val="restart"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no 7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pH 9.11</w:t>
            </w:r>
          </w:p>
        </w:tc>
        <w:tc>
          <w:tcPr>
            <w:tcW w:w="1449" w:type="dxa"/>
            <w:tcBorders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6.07</w:t>
            </w:r>
          </w:p>
        </w:tc>
        <w:tc>
          <w:tcPr>
            <w:tcW w:w="2486" w:type="dxa"/>
            <w:tcBorders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9.10-9.11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9.11±0.00</w:t>
            </w:r>
          </w:p>
        </w:tc>
        <w:tc>
          <w:tcPr>
            <w:tcW w:w="1326" w:type="dxa"/>
            <w:tcBorders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801-802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801.33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8.04-8.09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8.06±0.02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98-799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98.33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66-7.67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66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97-798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97.33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4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51-7.52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51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75-776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75.33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1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50-7.51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51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801-802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801.33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28.08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50-7.51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51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893-894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893.33±0.47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4.09</w:t>
            </w:r>
          </w:p>
        </w:tc>
        <w:tc>
          <w:tcPr>
            <w:tcW w:w="2486" w:type="dxa"/>
            <w:tcBorders>
              <w:top w:val="nil"/>
              <w:bottom w:val="nil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38-7.39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39±0.00</w:t>
            </w:r>
          </w:p>
        </w:tc>
        <w:tc>
          <w:tcPr>
            <w:tcW w:w="1326" w:type="dxa"/>
            <w:tcBorders>
              <w:top w:val="nil"/>
              <w:bottom w:val="nil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966-968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967±0.82</w:t>
            </w:r>
          </w:p>
        </w:tc>
      </w:tr>
      <w:tr w:rsidR="004D7429" w:rsidRPr="004D7429" w:rsidTr="007A0B22">
        <w:trPr>
          <w:jc w:val="center"/>
        </w:trPr>
        <w:tc>
          <w:tcPr>
            <w:tcW w:w="1027" w:type="dxa"/>
            <w:vMerge/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11.09</w:t>
            </w:r>
          </w:p>
        </w:tc>
        <w:tc>
          <w:tcPr>
            <w:tcW w:w="2486" w:type="dxa"/>
            <w:tcBorders>
              <w:top w:val="nil"/>
              <w:bottom w:val="single" w:sz="4" w:space="0" w:color="auto"/>
            </w:tcBorders>
            <w:vAlign w:val="center"/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43-7.44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7.43±0.01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</w:tcPr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972-973</w:t>
            </w:r>
          </w:p>
          <w:p w:rsidR="00656240" w:rsidRPr="004D7429" w:rsidRDefault="00656240" w:rsidP="007A0B22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D7429">
              <w:rPr>
                <w:rFonts w:ascii="Times New Roman" w:hAnsi="Times New Roman" w:cs="Times New Roman"/>
                <w:color w:val="000000" w:themeColor="text1"/>
                <w:lang w:val="en-US"/>
              </w:rPr>
              <w:t>972.33±0.47</w:t>
            </w:r>
          </w:p>
        </w:tc>
      </w:tr>
    </w:tbl>
    <w:p w:rsidR="00656240" w:rsidRPr="008D2CCF" w:rsidRDefault="00656240" w:rsidP="0065624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51F6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</w:p>
    <w:p w:rsidR="00656240" w:rsidRDefault="00656240" w:rsidP="0050620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color w:val="231F20"/>
          <w:sz w:val="20"/>
          <w:szCs w:val="20"/>
          <w:lang w:val="en-US"/>
        </w:rPr>
      </w:pPr>
    </w:p>
    <w:p w:rsidR="00506204" w:rsidRPr="001151F6" w:rsidRDefault="004D7429" w:rsidP="0050620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color w:val="231F20"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color w:val="231F20"/>
          <w:sz w:val="20"/>
          <w:szCs w:val="20"/>
          <w:lang w:val="en-US"/>
        </w:rPr>
        <w:t>Table 5</w:t>
      </w:r>
      <w:r w:rsidR="00506204" w:rsidRPr="001151F6">
        <w:rPr>
          <w:rFonts w:ascii="Times New Roman" w:hAnsi="Times New Roman" w:cs="Times New Roman"/>
          <w:bCs/>
          <w:color w:val="231F20"/>
          <w:sz w:val="20"/>
          <w:szCs w:val="20"/>
          <w:lang w:val="en-US"/>
        </w:rPr>
        <w:t xml:space="preserve"> Metal content in water and aquatic plants, bioaccumulation factor (BCF</w:t>
      </w:r>
      <w:r w:rsidR="00506204" w:rsidRPr="001151F6">
        <w:rPr>
          <w:rFonts w:ascii="Times New Roman" w:hAnsi="Times New Roman" w:cs="Times New Roman"/>
          <w:bCs/>
          <w:color w:val="231F20"/>
          <w:sz w:val="20"/>
          <w:szCs w:val="20"/>
          <w:vertAlign w:val="subscript"/>
          <w:lang w:val="en-US"/>
        </w:rPr>
        <w:t>W</w:t>
      </w:r>
      <w:r w:rsidR="00506204" w:rsidRPr="001151F6">
        <w:rPr>
          <w:rFonts w:ascii="Times New Roman" w:hAnsi="Times New Roman" w:cs="Times New Roman"/>
          <w:bCs/>
          <w:color w:val="231F20"/>
          <w:sz w:val="20"/>
          <w:szCs w:val="20"/>
          <w:lang w:val="en-US"/>
        </w:rPr>
        <w:t>) at the end of the experiment at week 7</w:t>
      </w:r>
    </w:p>
    <w:tbl>
      <w:tblPr>
        <w:tblStyle w:val="TableGrid"/>
        <w:tblW w:w="990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1449"/>
        <w:gridCol w:w="1326"/>
        <w:gridCol w:w="1326"/>
        <w:gridCol w:w="1326"/>
        <w:gridCol w:w="1726"/>
        <w:gridCol w:w="1726"/>
      </w:tblGrid>
      <w:tr w:rsidR="00506204" w:rsidRPr="001151F6" w:rsidTr="008D2CCF">
        <w:trPr>
          <w:jc w:val="center"/>
        </w:trPr>
        <w:tc>
          <w:tcPr>
            <w:tcW w:w="1027" w:type="dxa"/>
            <w:vMerge w:val="restart"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Aquarium no/pH</w:t>
            </w:r>
          </w:p>
        </w:tc>
        <w:tc>
          <w:tcPr>
            <w:tcW w:w="1449" w:type="dxa"/>
            <w:vMerge w:val="restart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Metal</w:t>
            </w:r>
          </w:p>
        </w:tc>
        <w:tc>
          <w:tcPr>
            <w:tcW w:w="1326" w:type="dxa"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Water</w:t>
            </w:r>
          </w:p>
        </w:tc>
        <w:tc>
          <w:tcPr>
            <w:tcW w:w="1326" w:type="dxa"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Branched bur-reed</w:t>
            </w:r>
          </w:p>
        </w:tc>
        <w:tc>
          <w:tcPr>
            <w:tcW w:w="1326" w:type="dxa"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River water-crowfoot</w:t>
            </w:r>
          </w:p>
        </w:tc>
        <w:tc>
          <w:tcPr>
            <w:tcW w:w="1726" w:type="dxa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Branched bur-reed</w:t>
            </w:r>
          </w:p>
        </w:tc>
        <w:tc>
          <w:tcPr>
            <w:tcW w:w="1726" w:type="dxa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River water-crowfoot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vMerge/>
            <w:tcBorders>
              <w:bottom w:val="single" w:sz="4" w:space="0" w:color="auto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mg·dm</w:t>
            </w:r>
            <w:r w:rsidRPr="001151F6">
              <w:rPr>
                <w:rFonts w:ascii="Times New Roman" w:hAnsi="Times New Roman" w:cs="Times New Roman"/>
                <w:vertAlign w:val="superscript"/>
                <w:lang w:val="en-US"/>
              </w:rPr>
              <w:t>-3</w:t>
            </w:r>
          </w:p>
        </w:tc>
        <w:tc>
          <w:tcPr>
            <w:tcW w:w="2652" w:type="dxa"/>
            <w:gridSpan w:val="2"/>
            <w:tcBorders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mg·kg</w:t>
            </w:r>
            <w:r w:rsidRPr="001151F6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</w:p>
        </w:tc>
        <w:tc>
          <w:tcPr>
            <w:tcW w:w="3452" w:type="dxa"/>
            <w:gridSpan w:val="2"/>
            <w:tcBorders>
              <w:bottom w:val="single" w:sz="4" w:space="0" w:color="auto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BCF</w:t>
            </w:r>
            <w:r w:rsidRPr="001151F6">
              <w:rPr>
                <w:rFonts w:ascii="Times New Roman" w:hAnsi="Times New Roman" w:cs="Times New Roman"/>
                <w:vertAlign w:val="subscript"/>
                <w:lang w:val="en-US"/>
              </w:rPr>
              <w:t>W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 w:val="restart"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no 1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pH 2.93</w:t>
            </w:r>
          </w:p>
        </w:tc>
        <w:tc>
          <w:tcPr>
            <w:tcW w:w="1449" w:type="dxa"/>
            <w:tcBorders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Al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8102-0.8103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8102±0.01</w:t>
            </w:r>
          </w:p>
        </w:tc>
        <w:tc>
          <w:tcPr>
            <w:tcW w:w="6104" w:type="dxa"/>
            <w:gridSpan w:val="4"/>
            <w:vMerge w:val="restart"/>
            <w:tcBorders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No plants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Cu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345-0.0347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346±0.01</w:t>
            </w:r>
          </w:p>
        </w:tc>
        <w:tc>
          <w:tcPr>
            <w:tcW w:w="6104" w:type="dxa"/>
            <w:gridSpan w:val="4"/>
            <w:vMerge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Cd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127-0.0128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128±0.01</w:t>
            </w:r>
          </w:p>
        </w:tc>
        <w:tc>
          <w:tcPr>
            <w:tcW w:w="6104" w:type="dxa"/>
            <w:gridSpan w:val="4"/>
            <w:vMerge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Ni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586-0.0588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587±0.01</w:t>
            </w:r>
          </w:p>
        </w:tc>
        <w:tc>
          <w:tcPr>
            <w:tcW w:w="6104" w:type="dxa"/>
            <w:gridSpan w:val="4"/>
            <w:vMerge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494-0.0495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495±0.01</w:t>
            </w:r>
          </w:p>
        </w:tc>
        <w:tc>
          <w:tcPr>
            <w:tcW w:w="6104" w:type="dxa"/>
            <w:gridSpan w:val="4"/>
            <w:vMerge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Fe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512-0.0514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513±0.01</w:t>
            </w:r>
          </w:p>
        </w:tc>
        <w:tc>
          <w:tcPr>
            <w:tcW w:w="6104" w:type="dxa"/>
            <w:gridSpan w:val="4"/>
            <w:vMerge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Mn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1523-0.1525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1524±0.01</w:t>
            </w:r>
          </w:p>
        </w:tc>
        <w:tc>
          <w:tcPr>
            <w:tcW w:w="6104" w:type="dxa"/>
            <w:gridSpan w:val="4"/>
            <w:vMerge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pH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.23-3.24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.23±0.01</w:t>
            </w:r>
          </w:p>
        </w:tc>
        <w:tc>
          <w:tcPr>
            <w:tcW w:w="6104" w:type="dxa"/>
            <w:gridSpan w:val="4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electrolytic conductivity (µS∙cm</w:t>
            </w:r>
            <w:r w:rsidRPr="001151F6">
              <w:rPr>
                <w:rFonts w:ascii="Times New Roman" w:hAnsi="Times New Roman" w:cs="Times New Roman"/>
                <w:vertAlign w:val="superscript"/>
                <w:lang w:val="en-US"/>
              </w:rPr>
              <w:softHyphen/>
              <w:t>-3</w:t>
            </w:r>
            <w:r w:rsidRPr="001151F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6170.00-6171.00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6170.33±0.47</w:t>
            </w:r>
          </w:p>
        </w:tc>
        <w:tc>
          <w:tcPr>
            <w:tcW w:w="6104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 w:val="restart"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no 2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pH 4.01</w:t>
            </w:r>
          </w:p>
        </w:tc>
        <w:tc>
          <w:tcPr>
            <w:tcW w:w="1449" w:type="dxa"/>
            <w:tcBorders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Al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2130-0.2131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2131±0.01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545.48-546.52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545.97±0.43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864.52-1865.90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865.28±0.57</w:t>
            </w:r>
          </w:p>
        </w:tc>
        <w:tc>
          <w:tcPr>
            <w:tcW w:w="1726" w:type="dxa"/>
            <w:tcBorders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559.74-2564.62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562.42±2.02</w:t>
            </w:r>
          </w:p>
        </w:tc>
        <w:tc>
          <w:tcPr>
            <w:tcW w:w="1726" w:type="dxa"/>
            <w:tcBorders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8749.51-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8760.09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8754.43±4.35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Cu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177-0.0178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177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54.77-54.80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54.78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46.40-46.42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46.41±0.01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077.53-3096.05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089.31±8.36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607.30-2622.60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617.12±6.96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Cd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105-0.0106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106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.43-7.45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.44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8.36-8.38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8.37±0.01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00.94-708.57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04.12±3.24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88.68-798.09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92.13±4.23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Ni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344-0.0345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344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9.43-39.45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9.44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47.91-47.92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47.91±0.01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143.48-1146.51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145.40±1.37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388.99-1392.73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391.48±1.77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317-0.0318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317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2.43-72.45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2.44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81.17-81.18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81.17±0.01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277.99-2285.49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282.78±3.40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552.83-2560.57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557.99±3.65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Fe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402-0.0404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403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885.55-885.59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885.57±0.02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974.52-974.56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974.54±0.02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1920.30-22029.60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1974.61±44.63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4121.78-24242.54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4182.32±49.30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Mn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212-0.0213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212±4.7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72.95-172.96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72.96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58.74-158.78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58.76±0.02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8120.19-8158.49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8145.57±17.95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452.58-7489.62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476.80±17.14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pH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6.75-6.76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6.75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electrolytic conductivity (µS∙cm</w:t>
            </w:r>
            <w:r w:rsidRPr="001151F6">
              <w:rPr>
                <w:rFonts w:ascii="Times New Roman" w:hAnsi="Times New Roman" w:cs="Times New Roman"/>
                <w:vertAlign w:val="superscript"/>
                <w:lang w:val="en-US"/>
              </w:rPr>
              <w:softHyphen/>
              <w:t>-3</w:t>
            </w:r>
            <w:r w:rsidRPr="001151F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4650.00-4651.00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4650.33±0.47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 w:val="restart"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no 3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pH 5.39</w:t>
            </w:r>
          </w:p>
        </w:tc>
        <w:tc>
          <w:tcPr>
            <w:tcW w:w="1449" w:type="dxa"/>
            <w:tcBorders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Al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2427-0.2428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2427±0.01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440.19-440.52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440.33±0.14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493.54-493.77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493.66±0.09</w:t>
            </w:r>
          </w:p>
        </w:tc>
        <w:tc>
          <w:tcPr>
            <w:tcW w:w="1726" w:type="dxa"/>
            <w:tcBorders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812.97-1815.08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814.03±0.86</w:t>
            </w:r>
          </w:p>
        </w:tc>
        <w:tc>
          <w:tcPr>
            <w:tcW w:w="1726" w:type="dxa"/>
            <w:tcBorders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033.54-2034.03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033.74±0.21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Cu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170-0.0171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170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54.33-54.36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54.34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62.30-62.33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62.32±0.01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177.19-3197.65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190.44±9.38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644.44-3666.47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658.54±9.99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Cd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053-0.0054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053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.41-7.42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.42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5.77-5.78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5.78±0.01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374.07-1400.00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390.73±11.80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068.52-1090.57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083.22±10.39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Ni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195-0.0196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196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9.91-29.93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9.92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1.77-31.79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1.78±0.01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526.02-1534.36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529.14±3.71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620.92-1630.26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624.20±4.29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215-0.0216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215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60.03-60.05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60.04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58.52-58.53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58.52±0.01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780.09-2792.56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788.25±5.77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709.72-2717.81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717.81±5.72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Fe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280-0.0283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281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869.14-869.17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869.15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905.33-905.36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905.34±0.01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0712.01-31040.70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0894.68±136.67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1991.52-32333.21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2181.08±141.98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Mn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344-0.0345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344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18.26-318.28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18.27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02.44-302.46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02.45±0.01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9225.22-9252.33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9243.09±12.64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8766.96-8792.15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8783.66±11.81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pH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6.74-6.75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6.74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electrolytic conductivity (µS∙cm</w:t>
            </w:r>
            <w:r w:rsidRPr="001151F6">
              <w:rPr>
                <w:rFonts w:ascii="Times New Roman" w:hAnsi="Times New Roman" w:cs="Times New Roman"/>
                <w:vertAlign w:val="superscript"/>
                <w:lang w:val="en-US"/>
              </w:rPr>
              <w:softHyphen/>
              <w:t>-3</w:t>
            </w:r>
            <w:r w:rsidRPr="001151F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086.00-1087.00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086.67±0.47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 w:val="restart"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no 4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pH 6.45</w:t>
            </w:r>
          </w:p>
        </w:tc>
        <w:tc>
          <w:tcPr>
            <w:tcW w:w="1449" w:type="dxa"/>
            <w:tcBorders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Al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2400-0.2402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2401±0.01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498.57-498.71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498.64±0.06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35.94-336.58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36.33±0.28</w:t>
            </w:r>
          </w:p>
        </w:tc>
        <w:tc>
          <w:tcPr>
            <w:tcW w:w="1726" w:type="dxa"/>
            <w:tcBorders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076.23-2077.38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076.80±0.47</w:t>
            </w:r>
          </w:p>
        </w:tc>
        <w:tc>
          <w:tcPr>
            <w:tcW w:w="1726" w:type="dxa"/>
            <w:tcBorders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398.58-1402.79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400.79±1.62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Cu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164-0.0135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164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64.15-65.55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64.98±0.60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54.96-55.47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55.18±0.21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887.88-3996.95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954.49±47.69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330.91-3382.32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358.07±21.09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Cd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074-0.0075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074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.52-7.55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.54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6.21-6.56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6.44±0.16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002.67-1020.27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013.95±7.99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839.19-886.49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865.89±19.79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Ni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220-0.0222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221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0.52-31.47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0.89±0.39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2.47-32.65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2.54±0.08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387.27-1423.98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402.40±15.66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470.72-1475.91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472.71±2.29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233-0.0234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234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63.15-63.55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63.39±0.17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59.05-59.44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59.19±0.18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710.30-2715.81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712.84±2.27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523.50-2551.07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532.98±12.80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Fe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365-0.0366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365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012.33-1014.49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013.43±0.88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244.85-1256.66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252.12±5.19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7718.31-27766.58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7739.98±20.01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4105.48-34429.04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4273.35±132.37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Mn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4743-0.4745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4744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214.63-2217.59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215.90±1.24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654.95-2655.74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655.48±0.37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4669.26-4673.53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4670.95±1.85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5595.26-5599.28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5597.55±1.69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pH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.39-7.40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.39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electrolytic conductivity (µS∙cm</w:t>
            </w:r>
            <w:r w:rsidRPr="001151F6">
              <w:rPr>
                <w:rFonts w:ascii="Times New Roman" w:hAnsi="Times New Roman" w:cs="Times New Roman"/>
                <w:vertAlign w:val="superscript"/>
                <w:lang w:val="en-US"/>
              </w:rPr>
              <w:softHyphen/>
              <w:t>-3</w:t>
            </w:r>
            <w:r w:rsidRPr="001151F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755.00-1756.00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755.67±0.47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 w:val="restart"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no 5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pH 7.54</w:t>
            </w:r>
          </w:p>
        </w:tc>
        <w:tc>
          <w:tcPr>
            <w:tcW w:w="1449" w:type="dxa"/>
            <w:tcBorders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Al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2297-0.2298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2297±0.01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520.12-521.74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520.99±0.67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87.89-288.94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88.43±0.43</w:t>
            </w:r>
          </w:p>
        </w:tc>
        <w:tc>
          <w:tcPr>
            <w:tcW w:w="1726" w:type="dxa"/>
            <w:tcBorders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263.36-2271.40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267.82±3.34</w:t>
            </w:r>
          </w:p>
        </w:tc>
        <w:tc>
          <w:tcPr>
            <w:tcW w:w="1726" w:type="dxa"/>
            <w:tcBorders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253.33-1257.35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255.51±1.66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Cu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193-0.0194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193±0.02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1.82-71.84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1.83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44.46-44.48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44.47±0.01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703.09-3721.76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715.37±8.68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291.75-2304.66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300.01±5.86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Cd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056-0.0057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056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.61-7.62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.61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.62-7.63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.62±0.01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336.84-1360.71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352.16±10.86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338.60-1360.71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353.34±10.43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Ni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217-0.0218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217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1.70-31.72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1.71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2.14-32.15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2.15±0.01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455.05-1461.29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459.06±2.84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474.77-1481.99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478.99±2.99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265-0.0266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265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63.14-63.17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63.15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60.97-60.98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60.97±0.01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374.06-2383.77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380.16±4.34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292.48-2300.75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297.99±3.90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Fe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260-0.0263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261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912.24-1912.26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912.25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566.47-1566.48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566.47±0.01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2708.75-73548.08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3174.50±348.80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59561.60-60248.85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59942.94±285.59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Mn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148-0.0149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148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4649.61-4649.63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4649.62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4005.49-4005.51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4005.50±0.01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12055.03-314164.19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13460.69±993.95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68826.17-270641.89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70036.43±855.78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pH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.61-7.62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.61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electrolytic conductivity (µS∙cm</w:t>
            </w:r>
            <w:r w:rsidRPr="001151F6">
              <w:rPr>
                <w:rFonts w:ascii="Times New Roman" w:hAnsi="Times New Roman" w:cs="Times New Roman"/>
                <w:vertAlign w:val="superscript"/>
                <w:lang w:val="en-US"/>
              </w:rPr>
              <w:softHyphen/>
              <w:t>-3</w:t>
            </w:r>
            <w:r w:rsidRPr="001151F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18.00-719.00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18.33±0.47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 w:val="restart"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no 6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pH 8.32</w:t>
            </w:r>
          </w:p>
        </w:tc>
        <w:tc>
          <w:tcPr>
            <w:tcW w:w="1449" w:type="dxa"/>
            <w:tcBorders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Al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2412-0.2413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2412±0.01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460.71-461.09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460.96±0.18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35.29-236.44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35.81±0.48</w:t>
            </w:r>
          </w:p>
        </w:tc>
        <w:tc>
          <w:tcPr>
            <w:tcW w:w="1726" w:type="dxa"/>
            <w:tcBorders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910.07-1911.61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910.85±0.63</w:t>
            </w:r>
          </w:p>
        </w:tc>
        <w:tc>
          <w:tcPr>
            <w:tcW w:w="1726" w:type="dxa"/>
            <w:tcBorders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975.50-979.86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977.50±1.80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Cu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191-0.0192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191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55.94-55.96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55.95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6.90-36.92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6.91±0.01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913.54-2929.84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924.23±7.56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922.39-1932.98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929.11±4.76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Cd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061-0.0062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061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.33-7.35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.34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8.44-8.46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8.45±0.01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182.26-1204.92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196.82±10.32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362.90-1386.89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377.79±10.62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Ni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222-0.0223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223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9.12-29.14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9.13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3.03-33.05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3.04±0.01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306.28-1311.71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308.24±2.46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481.61-1487.84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483.84±2.83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183-0.0184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183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55.34-55.36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55.35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67.77-67.79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67.78±0.01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008.69-3024.59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019.11±7.37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683.15-3704.37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697.11±9.88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Fe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270-0.0272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271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754.85-1754.86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754.85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847.93-1847.94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847.94±0.01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64516.54-64994.44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64755.32±195.10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67938.97-68442.22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68190.16±205.45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Mn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142-0.0143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143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569.83-569.85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569.84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498.55-498.58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498.56±0.01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9848.25-40130.28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9942.49±132.79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4864.34-35109.15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4946.41±115.08</w:t>
            </w:r>
          </w:p>
        </w:tc>
      </w:tr>
      <w:tr w:rsidR="00506204" w:rsidRPr="001151F6" w:rsidTr="008D2CCF">
        <w:trPr>
          <w:jc w:val="center"/>
        </w:trPr>
        <w:tc>
          <w:tcPr>
            <w:tcW w:w="1027" w:type="dxa"/>
            <w:vMerge/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pH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.92-7.93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.92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6204" w:rsidRPr="001151F6" w:rsidTr="00AF5C3F">
        <w:trPr>
          <w:jc w:val="center"/>
        </w:trPr>
        <w:tc>
          <w:tcPr>
            <w:tcW w:w="1027" w:type="dxa"/>
            <w:vMerge/>
            <w:tcBorders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electrolytic conductivity (µS∙cm</w:t>
            </w:r>
            <w:r w:rsidRPr="001151F6">
              <w:rPr>
                <w:rFonts w:ascii="Times New Roman" w:hAnsi="Times New Roman" w:cs="Times New Roman"/>
                <w:vertAlign w:val="superscript"/>
                <w:lang w:val="en-US"/>
              </w:rPr>
              <w:softHyphen/>
              <w:t>-3</w:t>
            </w:r>
            <w:r w:rsidRPr="001151F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863.00-864.00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863.33±0.47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6204" w:rsidRPr="001151F6" w:rsidTr="00AF5C3F">
        <w:trPr>
          <w:jc w:val="center"/>
        </w:trPr>
        <w:tc>
          <w:tcPr>
            <w:tcW w:w="10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no 7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pH 9.11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Al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2612-0.2613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2613±0.01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50.08-751.55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50.88±0.61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38.11-239.55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38.87±0.59</w:t>
            </w:r>
          </w:p>
        </w:tc>
        <w:tc>
          <w:tcPr>
            <w:tcW w:w="1726" w:type="dxa"/>
            <w:tcBorders>
              <w:top w:val="single" w:sz="4" w:space="0" w:color="auto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871.67-2876.20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874.01±1.85</w:t>
            </w:r>
          </w:p>
        </w:tc>
        <w:tc>
          <w:tcPr>
            <w:tcW w:w="1726" w:type="dxa"/>
            <w:tcBorders>
              <w:top w:val="single" w:sz="4" w:space="0" w:color="auto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911.25-917.11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914.26±2.40</w:t>
            </w:r>
          </w:p>
        </w:tc>
      </w:tr>
      <w:tr w:rsidR="00506204" w:rsidRPr="001151F6" w:rsidTr="00AF5C3F">
        <w:trPr>
          <w:jc w:val="center"/>
        </w:trPr>
        <w:tc>
          <w:tcPr>
            <w:tcW w:w="10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Cu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178-0.0179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178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83.15-83.18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83.17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66.61-66.63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66.62±0.01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4645.25-4673.03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4663.59±12.96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722.35-3742.69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735.73±9.46</w:t>
            </w:r>
          </w:p>
        </w:tc>
      </w:tr>
      <w:tr w:rsidR="00506204" w:rsidRPr="001151F6" w:rsidTr="00AF5C3F">
        <w:trPr>
          <w:jc w:val="center"/>
        </w:trPr>
        <w:tc>
          <w:tcPr>
            <w:tcW w:w="10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Cd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036-0.0037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037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9.25-9.28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9.27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.32-7.33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.33±0.01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500.00-2575.00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527.70±33.61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981.08-2033.33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998.50±24.63</w:t>
            </w:r>
          </w:p>
        </w:tc>
      </w:tr>
      <w:tr w:rsidR="00506204" w:rsidRPr="001151F6" w:rsidTr="00AF5C3F">
        <w:trPr>
          <w:jc w:val="center"/>
        </w:trPr>
        <w:tc>
          <w:tcPr>
            <w:tcW w:w="10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Ni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182-0.0183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183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43.15-43.16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43.15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4.84-34.88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4.86±0.02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357.92-2370.88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362.42±5.98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903.83-1915.93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908.59±5.27</w:t>
            </w:r>
          </w:p>
        </w:tc>
      </w:tr>
      <w:tr w:rsidR="00506204" w:rsidRPr="001151F6" w:rsidTr="00AF5C3F">
        <w:trPr>
          <w:jc w:val="center"/>
        </w:trPr>
        <w:tc>
          <w:tcPr>
            <w:tcW w:w="10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Pb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183-0.0184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183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8.43-78.45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8.44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59.07-59.08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59.08±0.01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4262.50-4286.88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4278.57±11.37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210.33-3228.42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222.39±8.53</w:t>
            </w:r>
          </w:p>
        </w:tc>
      </w:tr>
      <w:tr w:rsidR="00506204" w:rsidRPr="001151F6" w:rsidTr="00AF5C3F">
        <w:trPr>
          <w:jc w:val="center"/>
        </w:trPr>
        <w:tc>
          <w:tcPr>
            <w:tcW w:w="10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Fe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242-0.0244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243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254.56-2254.59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254.58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547.41-2547.51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547.45±0.04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92400.82-93163.64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92781.98±311.42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04402.46-105264.88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04834.38±352.08</w:t>
            </w:r>
          </w:p>
        </w:tc>
      </w:tr>
      <w:tr w:rsidR="00506204" w:rsidRPr="001151F6" w:rsidTr="00AF5C3F">
        <w:trPr>
          <w:jc w:val="center"/>
        </w:trPr>
        <w:tc>
          <w:tcPr>
            <w:tcW w:w="10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Mn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148-0.0150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149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469.31-469.33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469.32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98.41-398.42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98.41±0.01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1287.33-31710.81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1498.93±172.88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6561.33-26919.59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26739.95±146.26</w:t>
            </w:r>
          </w:p>
        </w:tc>
      </w:tr>
      <w:tr w:rsidR="00506204" w:rsidRPr="001151F6" w:rsidTr="00AF5C3F">
        <w:trPr>
          <w:jc w:val="center"/>
        </w:trPr>
        <w:tc>
          <w:tcPr>
            <w:tcW w:w="10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pH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.43-7.44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7.43±0.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6204" w:rsidRPr="001151F6" w:rsidTr="00AF5C3F">
        <w:trPr>
          <w:jc w:val="center"/>
        </w:trPr>
        <w:tc>
          <w:tcPr>
            <w:tcW w:w="10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electrolytic conductivity (µS∙cm</w:t>
            </w:r>
            <w:r w:rsidRPr="001151F6">
              <w:rPr>
                <w:rFonts w:ascii="Times New Roman" w:hAnsi="Times New Roman" w:cs="Times New Roman"/>
                <w:vertAlign w:val="superscript"/>
                <w:lang w:val="en-US"/>
              </w:rPr>
              <w:softHyphen/>
              <w:t>-3</w:t>
            </w:r>
            <w:r w:rsidRPr="001151F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26" w:type="dxa"/>
            <w:tcBorders>
              <w:top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972.00-973.00</w:t>
            </w:r>
          </w:p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972.33±0.47</w:t>
            </w:r>
          </w:p>
        </w:tc>
        <w:tc>
          <w:tcPr>
            <w:tcW w:w="1326" w:type="dxa"/>
            <w:tcBorders>
              <w:top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6" w:type="dxa"/>
            <w:tcBorders>
              <w:top w:val="nil"/>
            </w:tcBorders>
            <w:vAlign w:val="center"/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6" w:type="dxa"/>
            <w:tcBorders>
              <w:top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6" w:type="dxa"/>
            <w:tcBorders>
              <w:top w:val="nil"/>
            </w:tcBorders>
          </w:tcPr>
          <w:p w:rsidR="00506204" w:rsidRPr="001151F6" w:rsidRDefault="00506204" w:rsidP="00FB1624">
            <w:pPr>
              <w:pStyle w:val="BodyText2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506204" w:rsidRPr="001151F6" w:rsidRDefault="00506204" w:rsidP="00506204">
      <w:pPr>
        <w:pStyle w:val="BodyText2"/>
        <w:rPr>
          <w:rFonts w:ascii="Times New Roman" w:hAnsi="Times New Roman" w:cs="Times New Roman"/>
          <w:lang w:val="en-US"/>
        </w:rPr>
      </w:pPr>
    </w:p>
    <w:p w:rsidR="00506204" w:rsidRPr="001151F6" w:rsidRDefault="00506204" w:rsidP="00506204">
      <w:pPr>
        <w:pStyle w:val="BodyText2"/>
        <w:ind w:firstLine="360"/>
        <w:rPr>
          <w:rFonts w:ascii="Times New Roman" w:hAnsi="Times New Roman" w:cs="Times New Roman"/>
          <w:lang w:val="en-US"/>
        </w:rPr>
      </w:pPr>
    </w:p>
    <w:p w:rsidR="00506204" w:rsidRPr="001151F6" w:rsidRDefault="00506204" w:rsidP="005062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151F6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512B2A" w:rsidRPr="004D742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6</w:t>
      </w:r>
      <w:r w:rsidRPr="001151F6">
        <w:rPr>
          <w:rFonts w:ascii="Times New Roman" w:hAnsi="Times New Roman" w:cs="Times New Roman"/>
          <w:sz w:val="20"/>
          <w:szCs w:val="20"/>
          <w:lang w:val="en-US"/>
        </w:rPr>
        <w:t xml:space="preserve"> Metal pollution index (MPI) in water and aquatic plants after the end of the experiment at week 7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417"/>
        <w:gridCol w:w="1559"/>
        <w:gridCol w:w="1560"/>
      </w:tblGrid>
      <w:tr w:rsidR="00506204" w:rsidRPr="001151F6" w:rsidTr="008D2CCF">
        <w:tc>
          <w:tcPr>
            <w:tcW w:w="2802" w:type="dxa"/>
            <w:tcBorders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aquarium no / pH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Wat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Branched bur-reed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River water-crowfoot</w:t>
            </w:r>
          </w:p>
        </w:tc>
      </w:tr>
      <w:tr w:rsidR="00506204" w:rsidRPr="001151F6" w:rsidTr="008D2CCF">
        <w:tc>
          <w:tcPr>
            <w:tcW w:w="2802" w:type="dxa"/>
            <w:tcBorders>
              <w:bottom w:val="nil"/>
            </w:tcBorders>
            <w:vAlign w:val="center"/>
          </w:tcPr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no1</w:t>
            </w:r>
          </w:p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pH 2.93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720</w:t>
            </w:r>
          </w:p>
        </w:tc>
        <w:tc>
          <w:tcPr>
            <w:tcW w:w="3119" w:type="dxa"/>
            <w:gridSpan w:val="2"/>
            <w:tcBorders>
              <w:bottom w:val="nil"/>
            </w:tcBorders>
            <w:vAlign w:val="center"/>
          </w:tcPr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No plants</w:t>
            </w:r>
          </w:p>
        </w:tc>
      </w:tr>
      <w:tr w:rsidR="00506204" w:rsidRPr="001151F6" w:rsidTr="008D2CCF"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no 2</w:t>
            </w:r>
          </w:p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pH 4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40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99.6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23.41</w:t>
            </w:r>
          </w:p>
        </w:tc>
      </w:tr>
      <w:tr w:rsidR="00506204" w:rsidRPr="001151F6" w:rsidTr="008D2CCF"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no 3</w:t>
            </w:r>
          </w:p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pH 5.3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3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98.2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98.58</w:t>
            </w:r>
          </w:p>
        </w:tc>
      </w:tr>
      <w:tr w:rsidR="00506204" w:rsidRPr="001151F6" w:rsidTr="008D2CCF"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no 4</w:t>
            </w:r>
          </w:p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pH 6.4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5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40.4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33.74</w:t>
            </w:r>
          </w:p>
        </w:tc>
      </w:tr>
      <w:tr w:rsidR="00506204" w:rsidRPr="001151F6" w:rsidTr="008D2CCF"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no 5</w:t>
            </w:r>
          </w:p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pH 7.5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3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75.2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42.66</w:t>
            </w:r>
          </w:p>
        </w:tc>
      </w:tr>
      <w:tr w:rsidR="00506204" w:rsidRPr="001151F6" w:rsidTr="008D2CCF"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no 6</w:t>
            </w:r>
          </w:p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pH 8.3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29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17.2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06.14</w:t>
            </w:r>
          </w:p>
        </w:tc>
      </w:tr>
      <w:tr w:rsidR="00506204" w:rsidRPr="001151F6" w:rsidTr="008D2CCF">
        <w:tc>
          <w:tcPr>
            <w:tcW w:w="2802" w:type="dxa"/>
            <w:tcBorders>
              <w:top w:val="nil"/>
            </w:tcBorders>
            <w:vAlign w:val="center"/>
          </w:tcPr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no 7</w:t>
            </w:r>
          </w:p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pH 9.1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0.0259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54.20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506204" w:rsidRPr="001151F6" w:rsidRDefault="00506204" w:rsidP="00FB16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113.57</w:t>
            </w:r>
          </w:p>
        </w:tc>
      </w:tr>
    </w:tbl>
    <w:p w:rsidR="002F3968" w:rsidRDefault="002F3968"/>
    <w:p w:rsidR="00492FDA" w:rsidRPr="001151F6" w:rsidRDefault="00492FDA" w:rsidP="00492FDA">
      <w:pPr>
        <w:pStyle w:val="BodyText2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492FDA" w:rsidRPr="001151F6" w:rsidTr="00FB1624">
        <w:tc>
          <w:tcPr>
            <w:tcW w:w="4531" w:type="dxa"/>
          </w:tcPr>
          <w:p w:rsidR="00492FDA" w:rsidRPr="001151F6" w:rsidRDefault="00492FDA" w:rsidP="00FB1624">
            <w:pPr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  <w:object w:dxaOrig="4089" w:dyaOrig="307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02pt;height:150.5pt" o:ole="">
                  <v:imagedata r:id="rId4" o:title=""/>
                </v:shape>
                <o:OLEObject Type="Embed" ProgID="STATISTICA.Graph" ShapeID="_x0000_i1025" DrawAspect="Content" ObjectID="_1751453362" r:id="rId5">
                  <o:FieldCodes>\s</o:FieldCodes>
                </o:OLEObject>
              </w:object>
            </w:r>
          </w:p>
        </w:tc>
        <w:tc>
          <w:tcPr>
            <w:tcW w:w="4531" w:type="dxa"/>
          </w:tcPr>
          <w:p w:rsidR="00492FDA" w:rsidRPr="001151F6" w:rsidRDefault="00492FDA" w:rsidP="00FB1624">
            <w:pPr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  <w:object w:dxaOrig="3925" w:dyaOrig="2949">
                <v:shape id="_x0000_i1026" type="#_x0000_t75" style="width:195.5pt;height:150.5pt" o:ole="">
                  <v:imagedata r:id="rId6" o:title=""/>
                </v:shape>
                <o:OLEObject Type="Embed" ProgID="STATISTICA.Graph" ShapeID="_x0000_i1026" DrawAspect="Content" ObjectID="_1751453363" r:id="rId7">
                  <o:FieldCodes>\s</o:FieldCodes>
                </o:OLEObject>
              </w:object>
            </w:r>
          </w:p>
        </w:tc>
      </w:tr>
      <w:tr w:rsidR="00492FDA" w:rsidRPr="001151F6" w:rsidTr="00FB1624">
        <w:tc>
          <w:tcPr>
            <w:tcW w:w="4531" w:type="dxa"/>
          </w:tcPr>
          <w:p w:rsidR="00492FDA" w:rsidRPr="001151F6" w:rsidRDefault="00492FDA" w:rsidP="00FB1624">
            <w:pPr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  <w:object w:dxaOrig="4093" w:dyaOrig="3074">
                <v:shape id="_x0000_i1027" type="#_x0000_t75" style="width:202pt;height:150.5pt" o:ole="">
                  <v:imagedata r:id="rId8" o:title=""/>
                </v:shape>
                <o:OLEObject Type="Embed" ProgID="STATISTICA.Graph" ShapeID="_x0000_i1027" DrawAspect="Content" ObjectID="_1751453364" r:id="rId9">
                  <o:FieldCodes>\s</o:FieldCodes>
                </o:OLEObject>
              </w:object>
            </w:r>
          </w:p>
        </w:tc>
        <w:tc>
          <w:tcPr>
            <w:tcW w:w="4531" w:type="dxa"/>
          </w:tcPr>
          <w:p w:rsidR="00492FDA" w:rsidRPr="001151F6" w:rsidRDefault="00492FDA" w:rsidP="00FB1624">
            <w:pPr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  <w:object w:dxaOrig="4104" w:dyaOrig="3083">
                <v:shape id="_x0000_i1028" type="#_x0000_t75" style="width:209.5pt;height:150.5pt" o:ole="">
                  <v:imagedata r:id="rId10" o:title=""/>
                </v:shape>
                <o:OLEObject Type="Embed" ProgID="STATISTICA.Graph" ShapeID="_x0000_i1028" DrawAspect="Content" ObjectID="_1751453365" r:id="rId11">
                  <o:FieldCodes>\s</o:FieldCodes>
                </o:OLEObject>
              </w:object>
            </w:r>
          </w:p>
        </w:tc>
      </w:tr>
      <w:tr w:rsidR="00492FDA" w:rsidRPr="001151F6" w:rsidTr="00FB1624">
        <w:tc>
          <w:tcPr>
            <w:tcW w:w="4531" w:type="dxa"/>
          </w:tcPr>
          <w:p w:rsidR="00492FDA" w:rsidRPr="001151F6" w:rsidRDefault="00492FDA" w:rsidP="00FB1624">
            <w:pPr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  <w:object w:dxaOrig="4073" w:dyaOrig="3060">
                <v:shape id="_x0000_i1029" type="#_x0000_t75" style="width:202pt;height:150.5pt" o:ole="">
                  <v:imagedata r:id="rId12" o:title=""/>
                </v:shape>
                <o:OLEObject Type="Embed" ProgID="STATISTICA.Graph" ShapeID="_x0000_i1029" DrawAspect="Content" ObjectID="_1751453366" r:id="rId13">
                  <o:FieldCodes>\s</o:FieldCodes>
                </o:OLEObject>
              </w:object>
            </w:r>
          </w:p>
        </w:tc>
        <w:tc>
          <w:tcPr>
            <w:tcW w:w="4531" w:type="dxa"/>
          </w:tcPr>
          <w:p w:rsidR="00492FDA" w:rsidRPr="001151F6" w:rsidRDefault="00492FDA" w:rsidP="00FB1624">
            <w:pPr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  <w:object w:dxaOrig="4248" w:dyaOrig="3191">
                <v:shape id="_x0000_i1030" type="#_x0000_t75" style="width:209.5pt;height:158pt" o:ole="">
                  <v:imagedata r:id="rId14" o:title=""/>
                </v:shape>
                <o:OLEObject Type="Embed" ProgID="STATISTICA.Graph" ShapeID="_x0000_i1030" DrawAspect="Content" ObjectID="_1751453367" r:id="rId15">
                  <o:FieldCodes>\s</o:FieldCodes>
                </o:OLEObject>
              </w:object>
            </w:r>
          </w:p>
        </w:tc>
      </w:tr>
      <w:tr w:rsidR="00492FDA" w:rsidRPr="00C51757" w:rsidTr="00FB1624">
        <w:tc>
          <w:tcPr>
            <w:tcW w:w="4531" w:type="dxa"/>
          </w:tcPr>
          <w:p w:rsidR="00492FDA" w:rsidRPr="001151F6" w:rsidRDefault="00492FDA" w:rsidP="00FB1624">
            <w:pPr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  <w:object w:dxaOrig="4105" w:dyaOrig="3084">
                <v:shape id="_x0000_i1031" type="#_x0000_t75" style="width:208.5pt;height:158pt" o:ole="">
                  <v:imagedata r:id="rId16" o:title=""/>
                </v:shape>
                <o:OLEObject Type="Embed" ProgID="STATISTICA.Graph" ShapeID="_x0000_i1031" DrawAspect="Content" ObjectID="_1751453368" r:id="rId17">
                  <o:FieldCodes>\s</o:FieldCodes>
                </o:OLEObject>
              </w:object>
            </w:r>
          </w:p>
        </w:tc>
        <w:tc>
          <w:tcPr>
            <w:tcW w:w="4531" w:type="dxa"/>
          </w:tcPr>
          <w:p w:rsidR="00492FDA" w:rsidRPr="001151F6" w:rsidRDefault="00492FDA" w:rsidP="00FB1624">
            <w:pPr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Statistically significant differences are marked in the graph with letters a, b and in the table.</w:t>
            </w:r>
          </w:p>
          <w:p w:rsidR="00492FDA" w:rsidRPr="001151F6" w:rsidRDefault="00492FDA" w:rsidP="00FB1624">
            <w:pPr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 – pH 2.93; 4- pH 4.01; 5 – pH 5.39; 6 – pH 6.45; 7 – pH 7.54; 8 – pH 8.32; 9 – pH 9.11</w:t>
            </w:r>
          </w:p>
        </w:tc>
      </w:tr>
    </w:tbl>
    <w:p w:rsidR="00492FDA" w:rsidRPr="001151F6" w:rsidRDefault="00492FDA" w:rsidP="00492FD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51F6"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 w:rsidR="00C51757" w:rsidRPr="0095549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3</w:t>
      </w:r>
      <w:r w:rsidRPr="001151F6">
        <w:rPr>
          <w:rFonts w:ascii="Times New Roman" w:hAnsi="Times New Roman" w:cs="Times New Roman"/>
          <w:sz w:val="20"/>
          <w:szCs w:val="20"/>
          <w:lang w:val="en-US"/>
        </w:rPr>
        <w:t xml:space="preserve">. Metal content of </w:t>
      </w:r>
      <w:r w:rsidR="001765EF" w:rsidRPr="004D7429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.</w:t>
      </w:r>
      <w:r w:rsidR="001765EF" w:rsidRPr="001765EF">
        <w:rPr>
          <w:rFonts w:ascii="Times New Roman" w:hAnsi="Times New Roman" w:cs="Times New Roman"/>
          <w:i/>
          <w:color w:val="FF0000"/>
          <w:sz w:val="20"/>
          <w:szCs w:val="20"/>
          <w:lang w:val="en-US"/>
        </w:rPr>
        <w:t xml:space="preserve"> </w:t>
      </w:r>
      <w:r w:rsidRPr="001151F6">
        <w:rPr>
          <w:rFonts w:ascii="Times New Roman" w:hAnsi="Times New Roman" w:cs="Times New Roman"/>
          <w:i/>
          <w:sz w:val="20"/>
          <w:szCs w:val="20"/>
          <w:lang w:val="en-US"/>
        </w:rPr>
        <w:t>erectum</w:t>
      </w:r>
      <w:r w:rsidRPr="001151F6">
        <w:rPr>
          <w:rFonts w:ascii="Times New Roman" w:hAnsi="Times New Roman" w:cs="Times New Roman"/>
          <w:sz w:val="20"/>
          <w:szCs w:val="20"/>
          <w:lang w:val="en-US"/>
        </w:rPr>
        <w:t xml:space="preserve"> after the experiment under varying water pH conditions   </w:t>
      </w:r>
    </w:p>
    <w:p w:rsidR="00492FDA" w:rsidRPr="001151F6" w:rsidRDefault="00492FDA" w:rsidP="00492FDA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492FDA" w:rsidRPr="001151F6" w:rsidTr="00FB1624">
        <w:tc>
          <w:tcPr>
            <w:tcW w:w="4531" w:type="dxa"/>
          </w:tcPr>
          <w:p w:rsidR="00492FDA" w:rsidRPr="001151F6" w:rsidRDefault="00492FDA" w:rsidP="00FB1624">
            <w:pPr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  <w:object w:dxaOrig="4116" w:dyaOrig="3092">
                <v:shape id="_x0000_i1032" type="#_x0000_t75" style="width:209.5pt;height:150.5pt" o:ole="">
                  <v:imagedata r:id="rId18" o:title=""/>
                </v:shape>
                <o:OLEObject Type="Embed" ProgID="STATISTICA.Graph" ShapeID="_x0000_i1032" DrawAspect="Content" ObjectID="_1751453369" r:id="rId19">
                  <o:FieldCodes>\s</o:FieldCodes>
                </o:OLEObject>
              </w:object>
            </w:r>
          </w:p>
        </w:tc>
        <w:tc>
          <w:tcPr>
            <w:tcW w:w="4531" w:type="dxa"/>
          </w:tcPr>
          <w:p w:rsidR="00492FDA" w:rsidRPr="001151F6" w:rsidRDefault="00492FDA" w:rsidP="00FB1624">
            <w:pPr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  <w:object w:dxaOrig="4068" w:dyaOrig="3061">
                <v:shape id="_x0000_i1033" type="#_x0000_t75" style="width:202pt;height:150.5pt" o:ole="">
                  <v:imagedata r:id="rId20" o:title=""/>
                </v:shape>
                <o:OLEObject Type="Embed" ProgID="STATISTICA.Graph" ShapeID="_x0000_i1033" DrawAspect="Content" ObjectID="_1751453370" r:id="rId21">
                  <o:FieldCodes>\s</o:FieldCodes>
                </o:OLEObject>
              </w:object>
            </w:r>
          </w:p>
        </w:tc>
      </w:tr>
      <w:tr w:rsidR="00492FDA" w:rsidRPr="001151F6" w:rsidTr="00FB1624">
        <w:tc>
          <w:tcPr>
            <w:tcW w:w="4531" w:type="dxa"/>
          </w:tcPr>
          <w:p w:rsidR="00492FDA" w:rsidRPr="001151F6" w:rsidRDefault="00492FDA" w:rsidP="00FB1624">
            <w:pPr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  <w:object w:dxaOrig="4137" w:dyaOrig="3108">
                <v:shape id="_x0000_i1034" type="#_x0000_t75" style="width:208.5pt;height:158pt" o:ole="">
                  <v:imagedata r:id="rId22" o:title=""/>
                </v:shape>
                <o:OLEObject Type="Embed" ProgID="STATISTICA.Graph" ShapeID="_x0000_i1034" DrawAspect="Content" ObjectID="_1751453371" r:id="rId23">
                  <o:FieldCodes>\s</o:FieldCodes>
                </o:OLEObject>
              </w:object>
            </w:r>
          </w:p>
        </w:tc>
        <w:tc>
          <w:tcPr>
            <w:tcW w:w="4531" w:type="dxa"/>
          </w:tcPr>
          <w:p w:rsidR="00492FDA" w:rsidRPr="001151F6" w:rsidRDefault="00492FDA" w:rsidP="00FB1624">
            <w:pPr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  <w:object w:dxaOrig="4116" w:dyaOrig="3090">
                <v:shape id="_x0000_i1035" type="#_x0000_t75" style="width:209.5pt;height:158pt" o:ole="">
                  <v:imagedata r:id="rId24" o:title=""/>
                </v:shape>
                <o:OLEObject Type="Embed" ProgID="STATISTICA.Graph" ShapeID="_x0000_i1035" DrawAspect="Content" ObjectID="_1751453372" r:id="rId25">
                  <o:FieldCodes>\s</o:FieldCodes>
                </o:OLEObject>
              </w:object>
            </w:r>
          </w:p>
        </w:tc>
      </w:tr>
      <w:tr w:rsidR="00492FDA" w:rsidRPr="001151F6" w:rsidTr="00FB1624">
        <w:tc>
          <w:tcPr>
            <w:tcW w:w="4531" w:type="dxa"/>
          </w:tcPr>
          <w:p w:rsidR="00492FDA" w:rsidRPr="001151F6" w:rsidRDefault="00492FDA" w:rsidP="00FB1624">
            <w:pPr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  <w:object w:dxaOrig="4156" w:dyaOrig="3120">
                <v:shape id="_x0000_i1036" type="#_x0000_t75" style="width:209.5pt;height:158pt" o:ole="">
                  <v:imagedata r:id="rId26" o:title=""/>
                </v:shape>
                <o:OLEObject Type="Embed" ProgID="STATISTICA.Graph" ShapeID="_x0000_i1036" DrawAspect="Content" ObjectID="_1751453373" r:id="rId27">
                  <o:FieldCodes>\s</o:FieldCodes>
                </o:OLEObject>
              </w:object>
            </w:r>
          </w:p>
        </w:tc>
        <w:tc>
          <w:tcPr>
            <w:tcW w:w="4531" w:type="dxa"/>
          </w:tcPr>
          <w:p w:rsidR="00492FDA" w:rsidRPr="001151F6" w:rsidRDefault="00492FDA" w:rsidP="00FB1624">
            <w:pPr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  <w:object w:dxaOrig="4200" w:dyaOrig="3155">
                <v:shape id="_x0000_i1037" type="#_x0000_t75" style="width:208.5pt;height:158pt" o:ole="">
                  <v:imagedata r:id="rId28" o:title=""/>
                </v:shape>
                <o:OLEObject Type="Embed" ProgID="STATISTICA.Graph" ShapeID="_x0000_i1037" DrawAspect="Content" ObjectID="_1751453374" r:id="rId29">
                  <o:FieldCodes>\s</o:FieldCodes>
                </o:OLEObject>
              </w:object>
            </w:r>
          </w:p>
        </w:tc>
      </w:tr>
      <w:tr w:rsidR="00492FDA" w:rsidRPr="00C51757" w:rsidTr="00FB1624">
        <w:tc>
          <w:tcPr>
            <w:tcW w:w="4531" w:type="dxa"/>
          </w:tcPr>
          <w:p w:rsidR="00492FDA" w:rsidRPr="001151F6" w:rsidRDefault="00492FDA" w:rsidP="00FB1624">
            <w:pPr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  <w:object w:dxaOrig="4153" w:dyaOrig="3120">
                <v:shape id="_x0000_i1038" type="#_x0000_t75" style="width:209.5pt;height:158pt" o:ole="">
                  <v:imagedata r:id="rId30" o:title=""/>
                </v:shape>
                <o:OLEObject Type="Embed" ProgID="STATISTICA.Graph" ShapeID="_x0000_i1038" DrawAspect="Content" ObjectID="_1751453375" r:id="rId31">
                  <o:FieldCodes>\s</o:FieldCodes>
                </o:OLEObject>
              </w:object>
            </w:r>
          </w:p>
        </w:tc>
        <w:tc>
          <w:tcPr>
            <w:tcW w:w="4531" w:type="dxa"/>
          </w:tcPr>
          <w:p w:rsidR="00492FDA" w:rsidRPr="001151F6" w:rsidRDefault="00492FDA" w:rsidP="00FB1624">
            <w:pPr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Statistically significant differences are marked in the graph with letters a, b and in the table.</w:t>
            </w:r>
          </w:p>
          <w:p w:rsidR="00492FDA" w:rsidRPr="001151F6" w:rsidRDefault="00492FDA" w:rsidP="00FB1624">
            <w:pPr>
              <w:rPr>
                <w:rFonts w:ascii="Times New Roman" w:hAnsi="Times New Roman" w:cs="Times New Roman"/>
                <w:lang w:val="en-US"/>
              </w:rPr>
            </w:pPr>
            <w:r w:rsidRPr="001151F6">
              <w:rPr>
                <w:rFonts w:ascii="Times New Roman" w:hAnsi="Times New Roman" w:cs="Times New Roman"/>
                <w:lang w:val="en-US"/>
              </w:rPr>
              <w:t>3 – pH 2.93; 4- pH 4.01; 5 – pH 5.39; 6 – pH 6.45; 7 – pH 7.54; 8 – pH 8.32; 9 – pH 9.11</w:t>
            </w:r>
          </w:p>
          <w:p w:rsidR="00492FDA" w:rsidRPr="001151F6" w:rsidRDefault="00492FDA" w:rsidP="00FB162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DB4142" w:rsidRDefault="00492FD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151F6"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 w:rsidR="00C51757" w:rsidRPr="00C71BF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4</w:t>
      </w:r>
      <w:r w:rsidRPr="001151F6">
        <w:rPr>
          <w:rFonts w:ascii="Times New Roman" w:hAnsi="Times New Roman" w:cs="Times New Roman"/>
          <w:sz w:val="20"/>
          <w:szCs w:val="20"/>
          <w:lang w:val="en-US"/>
        </w:rPr>
        <w:t xml:space="preserve">. Metal content of </w:t>
      </w:r>
      <w:r w:rsidR="001765EF" w:rsidRPr="00C71BF4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R.</w:t>
      </w:r>
      <w:r w:rsidRPr="001765EF">
        <w:rPr>
          <w:rFonts w:ascii="Times New Roman" w:hAnsi="Times New Roman" w:cs="Times New Roman"/>
          <w:i/>
          <w:iCs/>
          <w:color w:val="FF0000"/>
          <w:sz w:val="20"/>
          <w:szCs w:val="20"/>
          <w:lang w:val="en-US"/>
        </w:rPr>
        <w:t xml:space="preserve"> </w:t>
      </w:r>
      <w:r w:rsidRPr="001151F6">
        <w:rPr>
          <w:rFonts w:ascii="Times New Roman" w:hAnsi="Times New Roman" w:cs="Times New Roman"/>
          <w:i/>
          <w:iCs/>
          <w:sz w:val="20"/>
          <w:szCs w:val="20"/>
          <w:lang w:val="en-US"/>
        </w:rPr>
        <w:t>fluitans</w:t>
      </w:r>
      <w:r w:rsidRPr="001151F6">
        <w:rPr>
          <w:rFonts w:ascii="Times New Roman" w:hAnsi="Times New Roman" w:cs="Times New Roman"/>
          <w:sz w:val="20"/>
          <w:szCs w:val="20"/>
          <w:lang w:val="en-US"/>
        </w:rPr>
        <w:t xml:space="preserve"> after the experiment under varying water pH conditions </w:t>
      </w:r>
      <w:bookmarkStart w:id="0" w:name="_GoBack"/>
      <w:bookmarkEnd w:id="0"/>
    </w:p>
    <w:sectPr w:rsidR="00DB41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2B9"/>
    <w:rsid w:val="000206B9"/>
    <w:rsid w:val="000A5475"/>
    <w:rsid w:val="000E5FDD"/>
    <w:rsid w:val="00141D54"/>
    <w:rsid w:val="001765EF"/>
    <w:rsid w:val="00226D64"/>
    <w:rsid w:val="00233442"/>
    <w:rsid w:val="00291C2F"/>
    <w:rsid w:val="00291FDF"/>
    <w:rsid w:val="002F3968"/>
    <w:rsid w:val="002F445F"/>
    <w:rsid w:val="003E080F"/>
    <w:rsid w:val="00492FDA"/>
    <w:rsid w:val="004B32AD"/>
    <w:rsid w:val="004D7429"/>
    <w:rsid w:val="00506204"/>
    <w:rsid w:val="00512B2A"/>
    <w:rsid w:val="006078CE"/>
    <w:rsid w:val="00656240"/>
    <w:rsid w:val="006C72D2"/>
    <w:rsid w:val="006D1265"/>
    <w:rsid w:val="007D0A13"/>
    <w:rsid w:val="007F2ABC"/>
    <w:rsid w:val="008443BC"/>
    <w:rsid w:val="0085548B"/>
    <w:rsid w:val="008B411F"/>
    <w:rsid w:val="008C443D"/>
    <w:rsid w:val="008C5CC4"/>
    <w:rsid w:val="008D2CCF"/>
    <w:rsid w:val="0090641C"/>
    <w:rsid w:val="00950ACC"/>
    <w:rsid w:val="00955498"/>
    <w:rsid w:val="009712A3"/>
    <w:rsid w:val="009B54FD"/>
    <w:rsid w:val="009C6CAA"/>
    <w:rsid w:val="00A63AC7"/>
    <w:rsid w:val="00AE0A72"/>
    <w:rsid w:val="00AF0BA4"/>
    <w:rsid w:val="00AF2566"/>
    <w:rsid w:val="00AF5C3F"/>
    <w:rsid w:val="00B15847"/>
    <w:rsid w:val="00BB7BFE"/>
    <w:rsid w:val="00C51757"/>
    <w:rsid w:val="00C54C9D"/>
    <w:rsid w:val="00C71BF4"/>
    <w:rsid w:val="00C7662F"/>
    <w:rsid w:val="00CA1439"/>
    <w:rsid w:val="00CF6D8B"/>
    <w:rsid w:val="00CF7CDD"/>
    <w:rsid w:val="00D5122E"/>
    <w:rsid w:val="00DB2812"/>
    <w:rsid w:val="00DB4142"/>
    <w:rsid w:val="00E978B8"/>
    <w:rsid w:val="00F11EEC"/>
    <w:rsid w:val="00F512B9"/>
    <w:rsid w:val="00F51F95"/>
    <w:rsid w:val="00FB1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FFF8E3-E7E4-499F-AF6C-4E80DC230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6204"/>
    <w:pPr>
      <w:spacing w:after="200" w:line="276" w:lineRule="auto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rsid w:val="00506204"/>
    <w:pPr>
      <w:autoSpaceDE w:val="0"/>
      <w:autoSpaceDN w:val="0"/>
      <w:adjustRightInd w:val="0"/>
      <w:spacing w:after="0" w:line="360" w:lineRule="auto"/>
      <w:ind w:firstLine="708"/>
      <w:jc w:val="both"/>
    </w:pPr>
    <w:rPr>
      <w:sz w:val="20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506204"/>
    <w:rPr>
      <w:rFonts w:ascii="Calibri" w:eastAsia="Times New Roman" w:hAnsi="Calibri" w:cs="Calibri"/>
      <w:sz w:val="20"/>
      <w:szCs w:val="20"/>
    </w:rPr>
  </w:style>
  <w:style w:type="table" w:styleId="TableGrid">
    <w:name w:val="Table Grid"/>
    <w:basedOn w:val="TableNormal"/>
    <w:uiPriority w:val="39"/>
    <w:rsid w:val="0050620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31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32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8</Pages>
  <Words>1724</Words>
  <Characters>9829</Characters>
  <Application>Microsoft Office Word</Application>
  <DocSecurity>0</DocSecurity>
  <Lines>81</Lines>
  <Paragraphs>2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Czyż</dc:creator>
  <cp:keywords/>
  <dc:description/>
  <cp:lastModifiedBy>Dennis  Villahermosa</cp:lastModifiedBy>
  <cp:revision>43</cp:revision>
  <dcterms:created xsi:type="dcterms:W3CDTF">2023-05-15T15:46:00Z</dcterms:created>
  <dcterms:modified xsi:type="dcterms:W3CDTF">2023-07-21T06:02:00Z</dcterms:modified>
</cp:coreProperties>
</file>